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C18902" w14:textId="77777777" w:rsidR="00862423" w:rsidRPr="00B55BA8" w:rsidRDefault="00862423" w:rsidP="00862423">
      <w:pPr>
        <w:rPr>
          <w:lang w:val="en-GB"/>
        </w:rPr>
      </w:pPr>
      <w:r>
        <w:rPr>
          <w:b/>
          <w:bCs/>
          <w:lang w:val="en-GB"/>
        </w:rPr>
        <w:t>S4 Table</w:t>
      </w:r>
      <w:r w:rsidRPr="0067344E">
        <w:rPr>
          <w:b/>
          <w:bCs/>
          <w:lang w:val="en-GB"/>
        </w:rPr>
        <w:t>. Results from univariable and multivariable logistic regression models for the outcome of mMRC dyspnea grade ≥1 at six to eight months after diagno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72"/>
        <w:gridCol w:w="717"/>
        <w:gridCol w:w="838"/>
        <w:gridCol w:w="2197"/>
        <w:gridCol w:w="1474"/>
        <w:gridCol w:w="261"/>
        <w:gridCol w:w="838"/>
        <w:gridCol w:w="2197"/>
        <w:gridCol w:w="1466"/>
      </w:tblGrid>
      <w:tr w:rsidR="00862423" w:rsidRPr="00B55BA8" w14:paraId="451F42C1" w14:textId="77777777" w:rsidTr="00C64C76">
        <w:trPr>
          <w:trHeight w:val="227"/>
        </w:trPr>
        <w:tc>
          <w:tcPr>
            <w:tcW w:w="1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2015F" w14:textId="77777777" w:rsidR="00862423" w:rsidRPr="00B55BA8" w:rsidRDefault="00862423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B65DE" w14:textId="77777777" w:rsidR="00862423" w:rsidRPr="00B55BA8" w:rsidRDefault="00862423" w:rsidP="00D42F7D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55BA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FACA6" w14:textId="77777777" w:rsidR="00862423" w:rsidRPr="00B55BA8" w:rsidRDefault="00862423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Univariable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F1C38" w14:textId="77777777" w:rsidR="00862423" w:rsidRPr="00B55BA8" w:rsidRDefault="00862423" w:rsidP="00D42F7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55BA8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6A67DD" w14:textId="77777777" w:rsidR="00862423" w:rsidRPr="00B55BA8" w:rsidRDefault="00862423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Multivariable</w:t>
            </w:r>
            <w:r w:rsidRPr="00197A9D">
              <w:rPr>
                <w:i/>
                <w:iCs/>
                <w:color w:val="333333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</w:tr>
      <w:tr w:rsidR="00862423" w:rsidRPr="00B55BA8" w14:paraId="2335CF0C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0CC2A" w14:textId="77777777" w:rsidR="00862423" w:rsidRPr="00B55BA8" w:rsidRDefault="00862423" w:rsidP="00D42F7D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55BA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5503B" w14:textId="77777777" w:rsidR="00862423" w:rsidRPr="00B55BA8" w:rsidRDefault="00862423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N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D3D3A1" w14:textId="77777777" w:rsidR="00862423" w:rsidRPr="00B55BA8" w:rsidRDefault="00862423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OR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6AAC6A" w14:textId="77777777" w:rsidR="00862423" w:rsidRPr="00B55BA8" w:rsidRDefault="00862423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5520C" w14:textId="77777777" w:rsidR="00862423" w:rsidRPr="00B55BA8" w:rsidRDefault="00862423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973CC" w14:textId="77777777" w:rsidR="00862423" w:rsidRPr="00B55BA8" w:rsidRDefault="00862423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AC1FFE" w14:textId="77777777" w:rsidR="00862423" w:rsidRPr="00B55BA8" w:rsidRDefault="00862423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OR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5426AA" w14:textId="77777777" w:rsidR="00862423" w:rsidRPr="00B55BA8" w:rsidRDefault="00862423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5C4E54" w14:textId="77777777" w:rsidR="00862423" w:rsidRPr="00B55BA8" w:rsidRDefault="00862423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p-value</w:t>
            </w:r>
          </w:p>
        </w:tc>
      </w:tr>
      <w:tr w:rsidR="00862423" w:rsidRPr="00B55BA8" w14:paraId="6F465C05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4D3BA" w14:textId="77777777" w:rsidR="00862423" w:rsidRPr="00B55BA8" w:rsidRDefault="00862423" w:rsidP="00D42F7D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sz w:val="16"/>
                <w:szCs w:val="16"/>
                <w:lang w:val="en-GB"/>
              </w:rPr>
              <w:t>Age group (years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B74A3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39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68AE6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B72CC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FBC66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B690D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9E2F4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46C33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7DE42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862423" w:rsidRPr="00B55BA8" w14:paraId="139D5D56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5280B" w14:textId="77777777" w:rsidR="00862423" w:rsidRPr="00B55BA8" w:rsidRDefault="00862423" w:rsidP="00D42F7D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B55BA8">
              <w:rPr>
                <w:sz w:val="16"/>
                <w:szCs w:val="16"/>
                <w:lang w:val="en-GB"/>
              </w:rPr>
              <w:t>18-3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E347D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0A169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D18AD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89565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7F093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509AD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0F643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41599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862423" w:rsidRPr="00B55BA8" w14:paraId="5CC22E39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25C0D" w14:textId="77777777" w:rsidR="00862423" w:rsidRPr="00B55BA8" w:rsidRDefault="00862423" w:rsidP="00D42F7D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B55BA8">
              <w:rPr>
                <w:sz w:val="16"/>
                <w:szCs w:val="16"/>
                <w:lang w:val="en-GB"/>
              </w:rPr>
              <w:t>40-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20DDA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A47B3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6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D8043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6 to 2.7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E42D6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7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6E3EF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319A6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7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BB644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41 to 1.4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C3B0C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46</w:t>
            </w:r>
          </w:p>
        </w:tc>
      </w:tr>
      <w:tr w:rsidR="00862423" w:rsidRPr="00B55BA8" w14:paraId="1B0F8875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42C02" w14:textId="77777777" w:rsidR="00862423" w:rsidRPr="00B55BA8" w:rsidRDefault="00862423" w:rsidP="00D42F7D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B55BA8">
              <w:rPr>
                <w:sz w:val="16"/>
                <w:szCs w:val="16"/>
                <w:lang w:val="en-GB"/>
              </w:rPr>
              <w:t>≥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90066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12151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2.8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81F95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45 to 5.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0540C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51DB0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0ADCB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8422D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37 to 2.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F94E3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2</w:t>
            </w:r>
          </w:p>
        </w:tc>
      </w:tr>
      <w:tr w:rsidR="00862423" w:rsidRPr="00B55BA8" w14:paraId="1939F3B6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F2A8A0" w14:textId="77777777" w:rsidR="00862423" w:rsidRPr="00B55BA8" w:rsidRDefault="00862423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Se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3BDDD7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39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BA412C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62F413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3A547E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C84C94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2E8555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BDF73B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C254BE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C64C76" w:rsidRPr="00B55BA8" w14:paraId="01F198DF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475C2A" w14:textId="14FE1EBE" w:rsidR="00C64C76" w:rsidRPr="00C64C76" w:rsidRDefault="00C64C76" w:rsidP="00C64C76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C64C76">
              <w:rPr>
                <w:sz w:val="16"/>
                <w:szCs w:val="16"/>
              </w:rPr>
              <w:t>Mal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A7A94C" w14:textId="10E0B7D0" w:rsidR="00C64C76" w:rsidRPr="00C64C76" w:rsidRDefault="00C64C76" w:rsidP="00C64C76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C64C76">
              <w:rPr>
                <w:i/>
                <w:i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16B3FB" w14:textId="2C1C14E5" w:rsidR="00C64C76" w:rsidRPr="00C64C76" w:rsidRDefault="00C64C76" w:rsidP="00C64C76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C64C76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03892F" w14:textId="42123238" w:rsidR="00C64C76" w:rsidRPr="00C64C76" w:rsidRDefault="00C64C76" w:rsidP="00C64C76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C64C76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B2CA95" w14:textId="36DF1CFD" w:rsidR="00C64C76" w:rsidRPr="00C64C76" w:rsidRDefault="00C64C76" w:rsidP="00C64C76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C64C76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128F5E" w14:textId="33C4C8AF" w:rsidR="00C64C76" w:rsidRPr="00C64C76" w:rsidRDefault="00C64C76" w:rsidP="00C64C76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C64C76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12EFCC" w14:textId="6B019AE7" w:rsidR="00C64C76" w:rsidRPr="00C64C76" w:rsidRDefault="00C64C76" w:rsidP="00C64C76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C64C76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865F9F" w14:textId="20ACC1BA" w:rsidR="00C64C76" w:rsidRPr="00C64C76" w:rsidRDefault="00C64C76" w:rsidP="00C64C76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C64C76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0F09A3" w14:textId="2F65720B" w:rsidR="00C64C76" w:rsidRPr="00C64C76" w:rsidRDefault="00C64C76" w:rsidP="00C64C76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C64C76">
              <w:rPr>
                <w:color w:val="333333"/>
                <w:sz w:val="16"/>
                <w:szCs w:val="16"/>
              </w:rPr>
              <w:t> </w:t>
            </w:r>
          </w:p>
        </w:tc>
      </w:tr>
      <w:tr w:rsidR="00C64C76" w:rsidRPr="00B55BA8" w14:paraId="4E0FDA05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8250A5" w14:textId="3C30558D" w:rsidR="00C64C76" w:rsidRPr="00C64C76" w:rsidRDefault="00C64C76" w:rsidP="00C64C76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C64C76">
              <w:rPr>
                <w:sz w:val="16"/>
                <w:szCs w:val="16"/>
              </w:rPr>
              <w:t>Femal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5C952D" w14:textId="5A5DA603" w:rsidR="00C64C76" w:rsidRPr="00C64C76" w:rsidRDefault="00C64C76" w:rsidP="00C64C76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C64C76">
              <w:rPr>
                <w:i/>
                <w:i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D3918C" w14:textId="5D3C61C6" w:rsidR="00C64C76" w:rsidRPr="00C64C76" w:rsidRDefault="00C64C76" w:rsidP="00C64C76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C64C76">
              <w:rPr>
                <w:color w:val="333333"/>
                <w:sz w:val="16"/>
                <w:szCs w:val="16"/>
              </w:rPr>
              <w:t>1.6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839C86" w14:textId="7131A7CB" w:rsidR="00C64C76" w:rsidRPr="00C64C76" w:rsidRDefault="00C64C76" w:rsidP="00C64C76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C64C76">
              <w:rPr>
                <w:color w:val="333333"/>
                <w:sz w:val="16"/>
                <w:szCs w:val="16"/>
              </w:rPr>
              <w:t>1.06 to 2.7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189366" w14:textId="0DFAB033" w:rsidR="00C64C76" w:rsidRPr="00C64C76" w:rsidRDefault="00C64C76" w:rsidP="00C64C76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C64C76">
              <w:rPr>
                <w:color w:val="333333"/>
                <w:sz w:val="16"/>
                <w:szCs w:val="16"/>
              </w:rPr>
              <w:t>0.02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DB9E46" w14:textId="544DBFA5" w:rsidR="00C64C76" w:rsidRPr="00C64C76" w:rsidRDefault="00C64C76" w:rsidP="00C64C76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C64C76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53C4AF" w14:textId="27855C3B" w:rsidR="00C64C76" w:rsidRPr="00C64C76" w:rsidRDefault="00C64C76" w:rsidP="00C64C76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C64C76">
              <w:rPr>
                <w:color w:val="333333"/>
                <w:sz w:val="16"/>
                <w:szCs w:val="16"/>
              </w:rPr>
              <w:t>2.2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AD64EF" w14:textId="472E22A6" w:rsidR="00C64C76" w:rsidRPr="00C64C76" w:rsidRDefault="00C64C76" w:rsidP="00C64C76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C64C76">
              <w:rPr>
                <w:color w:val="333333"/>
                <w:sz w:val="16"/>
                <w:szCs w:val="16"/>
              </w:rPr>
              <w:t>1.31 to 3.8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060C3A" w14:textId="639B6B41" w:rsidR="00C64C76" w:rsidRPr="00C64C76" w:rsidRDefault="00C64C76" w:rsidP="00C64C76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C64C76">
              <w:rPr>
                <w:color w:val="333333"/>
                <w:sz w:val="16"/>
                <w:szCs w:val="16"/>
              </w:rPr>
              <w:t>0.003</w:t>
            </w:r>
          </w:p>
        </w:tc>
      </w:tr>
      <w:tr w:rsidR="00862423" w:rsidRPr="00B55BA8" w14:paraId="5972189F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BE08F" w14:textId="77777777" w:rsidR="00862423" w:rsidRPr="00B55BA8" w:rsidRDefault="00862423" w:rsidP="00D42F7D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sz w:val="16"/>
                <w:szCs w:val="16"/>
                <w:lang w:val="en-GB"/>
              </w:rPr>
              <w:t>Time since diagnosis (days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2B9A0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39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7E346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6DE73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9 to 1.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0E2CE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7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9CA96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D967E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30383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9 to 1.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AAB15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2</w:t>
            </w:r>
          </w:p>
        </w:tc>
      </w:tr>
      <w:tr w:rsidR="00862423" w:rsidRPr="00B55BA8" w14:paraId="1564963A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277D5B" w14:textId="77777777" w:rsidR="00862423" w:rsidRPr="00B55BA8" w:rsidRDefault="00862423" w:rsidP="00D42F7D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sz w:val="16"/>
                <w:szCs w:val="16"/>
                <w:lang w:val="en-GB"/>
              </w:rPr>
              <w:t>Initial symptom severit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00CD9F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39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DD2420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BFD7E2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C9E779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C1D5CA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336F23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3B79DE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BEFFB6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862423" w:rsidRPr="00B55BA8" w14:paraId="592C9CD7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E3EFE2" w14:textId="77777777" w:rsidR="00862423" w:rsidRPr="00B55BA8" w:rsidRDefault="00862423" w:rsidP="00D42F7D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B55BA8">
              <w:rPr>
                <w:sz w:val="16"/>
                <w:szCs w:val="16"/>
                <w:lang w:val="en-GB"/>
              </w:rPr>
              <w:t>Asymptomati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768F84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6C6955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11CC6C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DC56D4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FBC5C7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DF3710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503D7F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54256E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862423" w:rsidRPr="00B55BA8" w14:paraId="17BCF4C2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89C092" w14:textId="77777777" w:rsidR="00862423" w:rsidRPr="00B55BA8" w:rsidRDefault="00862423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Mild to moderat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AD5A10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64D40E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27F86C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40 to 2.0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724830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7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482411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9C76B8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8342D0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40 to 2.7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A71AD4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&gt;0.99</w:t>
            </w:r>
          </w:p>
        </w:tc>
      </w:tr>
      <w:tr w:rsidR="00862423" w:rsidRPr="00B55BA8" w14:paraId="39A08BBA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0683BA" w14:textId="77777777" w:rsidR="00862423" w:rsidRPr="00B55BA8" w:rsidRDefault="00862423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Severe to very sever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F85AD3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C12BD7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9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BBB31D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9 to 4.5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D361D6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1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5D23CA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32B614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4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7FF1DD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7 to 3.8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6E6189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47</w:t>
            </w:r>
          </w:p>
        </w:tc>
      </w:tr>
      <w:tr w:rsidR="00862423" w:rsidRPr="00B55BA8" w14:paraId="0961740A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D446F" w14:textId="77777777" w:rsidR="00862423" w:rsidRPr="00B55BA8" w:rsidRDefault="00862423" w:rsidP="00D42F7D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sz w:val="16"/>
                <w:szCs w:val="16"/>
                <w:lang w:val="en-GB"/>
              </w:rPr>
              <w:t>Initial hospitali</w:t>
            </w:r>
            <w:r>
              <w:rPr>
                <w:b/>
                <w:bCs/>
                <w:sz w:val="16"/>
                <w:szCs w:val="16"/>
                <w:lang w:val="en-GB"/>
              </w:rPr>
              <w:t>zation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74107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39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64FD4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17141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28583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89D39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47B1C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3AE20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BCA02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862423" w:rsidRPr="00B55BA8" w14:paraId="5D785A8C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D57C8" w14:textId="77777777" w:rsidR="00862423" w:rsidRPr="00B55BA8" w:rsidRDefault="00862423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D7DAD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B56F4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380D7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2ACC5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AD44A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EE2BD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D4DEA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3015E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862423" w:rsidRPr="00B55BA8" w14:paraId="42B44D90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6A02C" w14:textId="77777777" w:rsidR="00862423" w:rsidRPr="00B55BA8" w:rsidRDefault="00862423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Ye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BA6BA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81964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4.0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2F9C7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2.39 to 6.9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52913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59951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782FB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4.1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8A6C1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2.23 to 7.9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23691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&lt;0.001</w:t>
            </w:r>
          </w:p>
        </w:tc>
      </w:tr>
      <w:tr w:rsidR="00862423" w:rsidRPr="00B55BA8" w14:paraId="6647D231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1074F1" w14:textId="77777777" w:rsidR="00862423" w:rsidRPr="00B55BA8" w:rsidRDefault="00862423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Initial ICU sta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62FD0C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39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927160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145CAB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34026E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4E2EE6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69E77A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E1F675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B8B6C1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862423" w:rsidRPr="00B55BA8" w14:paraId="02EBCB1E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5797F6" w14:textId="77777777" w:rsidR="00862423" w:rsidRPr="00B55BA8" w:rsidRDefault="00862423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6DA35D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210F4F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553286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801CF1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E3105B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F765DA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0B1A2A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F7790C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862423" w:rsidRPr="00B55BA8" w14:paraId="11C9F8F1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DC029C" w14:textId="77777777" w:rsidR="00862423" w:rsidRPr="00B55BA8" w:rsidRDefault="00862423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Ye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5CE3CE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9C2B1A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4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2E7968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5 to 16.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F47961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E1359B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D2846D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2F3306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22 to 5.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C53688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5</w:t>
            </w:r>
          </w:p>
        </w:tc>
      </w:tr>
      <w:tr w:rsidR="00862423" w:rsidRPr="00B55BA8" w14:paraId="43E2471E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00102" w14:textId="77777777" w:rsidR="00862423" w:rsidRPr="00B55BA8" w:rsidRDefault="00862423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Smoking statu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359D4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39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A0B62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381A0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0947D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D768B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9AB5B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F9B72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B5900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862423" w:rsidRPr="00B55BA8" w14:paraId="285F087D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F15F3" w14:textId="77777777" w:rsidR="00862423" w:rsidRPr="00B55BA8" w:rsidRDefault="00862423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Non-smoker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9F321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10963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1F0FB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6BB1A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4C031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DF949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1250E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78B7D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862423" w:rsidRPr="00B55BA8" w14:paraId="6FB43203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56139" w14:textId="77777777" w:rsidR="00862423" w:rsidRPr="00B55BA8" w:rsidRDefault="00862423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Ex-smoker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FC249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D7105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6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58217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7 to 2.6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C8BD1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6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C9449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199AC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6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13D91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2 to 3.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3B498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93</w:t>
            </w:r>
          </w:p>
        </w:tc>
      </w:tr>
      <w:tr w:rsidR="00862423" w:rsidRPr="00B55BA8" w14:paraId="2AE45607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F9499" w14:textId="77777777" w:rsidR="00862423" w:rsidRPr="00B55BA8" w:rsidRDefault="00862423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Smoker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4A6FE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75064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3D861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41 to 1.7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0E916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7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AE7C1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9AD22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3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3B8E8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7 to 2.8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98808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1</w:t>
            </w:r>
          </w:p>
        </w:tc>
      </w:tr>
      <w:tr w:rsidR="00862423" w:rsidRPr="00B55BA8" w14:paraId="6153EDA8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C50A16" w14:textId="77777777" w:rsidR="00862423" w:rsidRPr="00B55BA8" w:rsidRDefault="00862423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Body mass inde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20A2AA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38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0D4833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1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978A58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8 to 1.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A32630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FCDF92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19BF9B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1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D84F6F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8 to 1.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6C4304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&lt;0.001</w:t>
            </w:r>
          </w:p>
        </w:tc>
      </w:tr>
      <w:tr w:rsidR="00862423" w:rsidRPr="00B55BA8" w14:paraId="22A31301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133F3" w14:textId="77777777" w:rsidR="00862423" w:rsidRPr="00B55BA8" w:rsidRDefault="00862423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Respiratory condition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2DD06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38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610CF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FC909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05794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CA59A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9E0CF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23332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308BD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862423" w:rsidRPr="00B55BA8" w14:paraId="7D458F6A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CC6C2" w14:textId="77777777" w:rsidR="00862423" w:rsidRPr="00B55BA8" w:rsidRDefault="00862423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1DF90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A5E0C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6B7D1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6B55F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905A9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AD984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794D8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5C78F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862423" w:rsidRPr="00B55BA8" w14:paraId="48BD5149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BC6DF" w14:textId="77777777" w:rsidR="00862423" w:rsidRPr="00B55BA8" w:rsidRDefault="00862423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Ye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95279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DB05F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2.3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3D9C4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10 to 4.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62952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BF599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9BB01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7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8200F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70 to 4.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29B50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22</w:t>
            </w:r>
          </w:p>
        </w:tc>
      </w:tr>
      <w:tr w:rsidR="00862423" w:rsidRPr="00B55BA8" w14:paraId="56D4DA75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E435DD" w14:textId="77777777" w:rsidR="00862423" w:rsidRPr="00B55BA8" w:rsidRDefault="00862423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Comorbiditie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F318AE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39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06AA4B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BFEC57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DAB16D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D58B20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470D03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CB0363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4D9188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862423" w:rsidRPr="00B55BA8" w14:paraId="647E1F3A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CDA25B" w14:textId="77777777" w:rsidR="00862423" w:rsidRPr="00B55BA8" w:rsidRDefault="00862423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DA4D74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DA5785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5C773C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57248B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21CA22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542189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9784E5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D23668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862423" w:rsidRPr="00B55BA8" w14:paraId="079C0850" w14:textId="77777777" w:rsidTr="00C64C76">
        <w:trPr>
          <w:trHeight w:val="227"/>
        </w:trPr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80E00A" w14:textId="77777777" w:rsidR="00862423" w:rsidRPr="00B55BA8" w:rsidRDefault="00862423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Ye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1FD605" w14:textId="77777777" w:rsidR="00862423" w:rsidRPr="00B55BA8" w:rsidRDefault="00862423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62575A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3.93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BE1A38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2.44 to 6.4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00C05F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E0B0D0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EBED2A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2.71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F61050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38 to 5.3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DCC5C6" w14:textId="77777777" w:rsidR="00862423" w:rsidRPr="00B55BA8" w:rsidRDefault="00862423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04</w:t>
            </w:r>
          </w:p>
        </w:tc>
      </w:tr>
      <w:tr w:rsidR="00862423" w:rsidRPr="00B55BA8" w14:paraId="3F1709A7" w14:textId="77777777" w:rsidTr="00D42F7D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78E34" w14:textId="77777777" w:rsidR="00862423" w:rsidRPr="00B55BA8" w:rsidRDefault="00862423" w:rsidP="00D42F7D">
            <w:pPr>
              <w:spacing w:line="240" w:lineRule="auto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u w:val="single"/>
                <w:lang w:val="en-GB"/>
              </w:rPr>
              <w:t>Legend</w:t>
            </w: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 xml:space="preserve">: OR = Odds Ratio, CI = Confidence Interval, ICU = Intensive Care Unit; </w:t>
            </w:r>
            <w:r w:rsidRPr="00197A9D">
              <w:rPr>
                <w:i/>
                <w:iCs/>
                <w:color w:val="333333"/>
                <w:sz w:val="16"/>
                <w:szCs w:val="16"/>
                <w:vertAlign w:val="superscript"/>
                <w:lang w:val="en-GB"/>
              </w:rPr>
              <w:t>a</w:t>
            </w: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 xml:space="preserve"> adjusted for age group, sex, initial hospitali</w:t>
            </w:r>
            <w:r>
              <w:rPr>
                <w:i/>
                <w:iCs/>
                <w:color w:val="333333"/>
                <w:sz w:val="16"/>
                <w:szCs w:val="16"/>
                <w:lang w:val="en-GB"/>
              </w:rPr>
              <w:t>zation</w:t>
            </w: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, smoking, respiratory comorbidity, and body mass index.</w:t>
            </w:r>
          </w:p>
        </w:tc>
      </w:tr>
    </w:tbl>
    <w:p w14:paraId="13FBAB2E" w14:textId="77777777" w:rsidR="003F404B" w:rsidRPr="00862423" w:rsidRDefault="003F404B" w:rsidP="00862423"/>
    <w:sectPr w:rsidR="003F404B" w:rsidRPr="00862423" w:rsidSect="003D6637">
      <w:pgSz w:w="16840" w:h="1190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bookFoldPrintingSheets w:val="16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637"/>
    <w:rsid w:val="00006C10"/>
    <w:rsid w:val="000202C3"/>
    <w:rsid w:val="00023346"/>
    <w:rsid w:val="00024A5D"/>
    <w:rsid w:val="00031A3A"/>
    <w:rsid w:val="00032F5E"/>
    <w:rsid w:val="00053453"/>
    <w:rsid w:val="00066A28"/>
    <w:rsid w:val="00071CCB"/>
    <w:rsid w:val="000774E2"/>
    <w:rsid w:val="000B1B91"/>
    <w:rsid w:val="000B4DA5"/>
    <w:rsid w:val="000C4456"/>
    <w:rsid w:val="000E3E7F"/>
    <w:rsid w:val="000F0077"/>
    <w:rsid w:val="0013489D"/>
    <w:rsid w:val="00135EF0"/>
    <w:rsid w:val="0013651B"/>
    <w:rsid w:val="00156586"/>
    <w:rsid w:val="00157E09"/>
    <w:rsid w:val="00181573"/>
    <w:rsid w:val="001846AF"/>
    <w:rsid w:val="001B669D"/>
    <w:rsid w:val="001C7073"/>
    <w:rsid w:val="0021682A"/>
    <w:rsid w:val="00221851"/>
    <w:rsid w:val="0023073B"/>
    <w:rsid w:val="002308E4"/>
    <w:rsid w:val="00235E67"/>
    <w:rsid w:val="00244190"/>
    <w:rsid w:val="00251FCA"/>
    <w:rsid w:val="00277898"/>
    <w:rsid w:val="00286B67"/>
    <w:rsid w:val="00286D91"/>
    <w:rsid w:val="00292B5B"/>
    <w:rsid w:val="002A6EB4"/>
    <w:rsid w:val="002B2F75"/>
    <w:rsid w:val="002B56B9"/>
    <w:rsid w:val="002B7688"/>
    <w:rsid w:val="002C196F"/>
    <w:rsid w:val="002C399D"/>
    <w:rsid w:val="002D1C02"/>
    <w:rsid w:val="002E6F4D"/>
    <w:rsid w:val="002F16EF"/>
    <w:rsid w:val="00306283"/>
    <w:rsid w:val="00306847"/>
    <w:rsid w:val="00310452"/>
    <w:rsid w:val="00322935"/>
    <w:rsid w:val="003257AC"/>
    <w:rsid w:val="00343A9F"/>
    <w:rsid w:val="00384BB9"/>
    <w:rsid w:val="00391132"/>
    <w:rsid w:val="003A1794"/>
    <w:rsid w:val="003A2B98"/>
    <w:rsid w:val="003C3167"/>
    <w:rsid w:val="003C519C"/>
    <w:rsid w:val="003C57AE"/>
    <w:rsid w:val="003D1D20"/>
    <w:rsid w:val="003D6637"/>
    <w:rsid w:val="003E1A94"/>
    <w:rsid w:val="003F404B"/>
    <w:rsid w:val="00407E98"/>
    <w:rsid w:val="00435140"/>
    <w:rsid w:val="004527C4"/>
    <w:rsid w:val="0046530D"/>
    <w:rsid w:val="004667BB"/>
    <w:rsid w:val="0049427F"/>
    <w:rsid w:val="004A1275"/>
    <w:rsid w:val="004C15AD"/>
    <w:rsid w:val="004C2CD6"/>
    <w:rsid w:val="00502DA1"/>
    <w:rsid w:val="005031A7"/>
    <w:rsid w:val="00530B96"/>
    <w:rsid w:val="00534010"/>
    <w:rsid w:val="005374A2"/>
    <w:rsid w:val="00546B2C"/>
    <w:rsid w:val="00552109"/>
    <w:rsid w:val="00554FDA"/>
    <w:rsid w:val="00575943"/>
    <w:rsid w:val="00586C2F"/>
    <w:rsid w:val="00595952"/>
    <w:rsid w:val="005F48CF"/>
    <w:rsid w:val="005F75D0"/>
    <w:rsid w:val="00613E3C"/>
    <w:rsid w:val="00621B83"/>
    <w:rsid w:val="006338B8"/>
    <w:rsid w:val="00636DCA"/>
    <w:rsid w:val="0063745D"/>
    <w:rsid w:val="006377E1"/>
    <w:rsid w:val="00666733"/>
    <w:rsid w:val="006A186B"/>
    <w:rsid w:val="006A35D1"/>
    <w:rsid w:val="006B6152"/>
    <w:rsid w:val="006B6D32"/>
    <w:rsid w:val="006C02DF"/>
    <w:rsid w:val="006C43A4"/>
    <w:rsid w:val="006C594A"/>
    <w:rsid w:val="006E3047"/>
    <w:rsid w:val="006F0839"/>
    <w:rsid w:val="00714699"/>
    <w:rsid w:val="0073260D"/>
    <w:rsid w:val="00753B09"/>
    <w:rsid w:val="0077677F"/>
    <w:rsid w:val="00783DEC"/>
    <w:rsid w:val="00790481"/>
    <w:rsid w:val="007906A8"/>
    <w:rsid w:val="007B1BB7"/>
    <w:rsid w:val="007C1A45"/>
    <w:rsid w:val="007E19D0"/>
    <w:rsid w:val="007E2577"/>
    <w:rsid w:val="00812CBE"/>
    <w:rsid w:val="00813656"/>
    <w:rsid w:val="00826083"/>
    <w:rsid w:val="00827435"/>
    <w:rsid w:val="008552AD"/>
    <w:rsid w:val="00862423"/>
    <w:rsid w:val="00875D59"/>
    <w:rsid w:val="0088685B"/>
    <w:rsid w:val="008872AD"/>
    <w:rsid w:val="008B2242"/>
    <w:rsid w:val="008E3B98"/>
    <w:rsid w:val="008F1630"/>
    <w:rsid w:val="009247D5"/>
    <w:rsid w:val="0092727B"/>
    <w:rsid w:val="00931E10"/>
    <w:rsid w:val="00936C7C"/>
    <w:rsid w:val="009815E1"/>
    <w:rsid w:val="009A2C5A"/>
    <w:rsid w:val="009B1000"/>
    <w:rsid w:val="009B3277"/>
    <w:rsid w:val="00A06197"/>
    <w:rsid w:val="00A1294B"/>
    <w:rsid w:val="00A43E3C"/>
    <w:rsid w:val="00A51ADC"/>
    <w:rsid w:val="00A52C68"/>
    <w:rsid w:val="00A52CCB"/>
    <w:rsid w:val="00A82E4E"/>
    <w:rsid w:val="00A84B5D"/>
    <w:rsid w:val="00AB616E"/>
    <w:rsid w:val="00AB6F32"/>
    <w:rsid w:val="00AB7E56"/>
    <w:rsid w:val="00AD284E"/>
    <w:rsid w:val="00AF1289"/>
    <w:rsid w:val="00AF4CAD"/>
    <w:rsid w:val="00B001F7"/>
    <w:rsid w:val="00B0567A"/>
    <w:rsid w:val="00B27A71"/>
    <w:rsid w:val="00B33366"/>
    <w:rsid w:val="00B43A48"/>
    <w:rsid w:val="00B446D0"/>
    <w:rsid w:val="00B64CEC"/>
    <w:rsid w:val="00B71699"/>
    <w:rsid w:val="00B71F12"/>
    <w:rsid w:val="00B91FC4"/>
    <w:rsid w:val="00B95C93"/>
    <w:rsid w:val="00BB61E3"/>
    <w:rsid w:val="00BB637A"/>
    <w:rsid w:val="00BE52A2"/>
    <w:rsid w:val="00C04D62"/>
    <w:rsid w:val="00C12DAD"/>
    <w:rsid w:val="00C14D2B"/>
    <w:rsid w:val="00C306FC"/>
    <w:rsid w:val="00C309DC"/>
    <w:rsid w:val="00C477EF"/>
    <w:rsid w:val="00C52BA5"/>
    <w:rsid w:val="00C55D75"/>
    <w:rsid w:val="00C64C76"/>
    <w:rsid w:val="00CA512E"/>
    <w:rsid w:val="00CA6511"/>
    <w:rsid w:val="00CB3AA3"/>
    <w:rsid w:val="00CD597E"/>
    <w:rsid w:val="00CE6371"/>
    <w:rsid w:val="00CF75D4"/>
    <w:rsid w:val="00D03EF3"/>
    <w:rsid w:val="00D12AC1"/>
    <w:rsid w:val="00D14316"/>
    <w:rsid w:val="00D528D0"/>
    <w:rsid w:val="00D72207"/>
    <w:rsid w:val="00D93B47"/>
    <w:rsid w:val="00D96F68"/>
    <w:rsid w:val="00DA45D2"/>
    <w:rsid w:val="00DB0B91"/>
    <w:rsid w:val="00DC3D27"/>
    <w:rsid w:val="00DD2BE5"/>
    <w:rsid w:val="00DD70D9"/>
    <w:rsid w:val="00DE2D09"/>
    <w:rsid w:val="00E04C7C"/>
    <w:rsid w:val="00E11E53"/>
    <w:rsid w:val="00E34030"/>
    <w:rsid w:val="00E3703D"/>
    <w:rsid w:val="00E403F5"/>
    <w:rsid w:val="00E53D3B"/>
    <w:rsid w:val="00E5458B"/>
    <w:rsid w:val="00E54F2A"/>
    <w:rsid w:val="00E80B92"/>
    <w:rsid w:val="00E8425A"/>
    <w:rsid w:val="00E87C82"/>
    <w:rsid w:val="00E97AE5"/>
    <w:rsid w:val="00EB64A9"/>
    <w:rsid w:val="00EB7D30"/>
    <w:rsid w:val="00EF08C2"/>
    <w:rsid w:val="00EF4E18"/>
    <w:rsid w:val="00EF5075"/>
    <w:rsid w:val="00F00FE9"/>
    <w:rsid w:val="00F1540C"/>
    <w:rsid w:val="00F16DA9"/>
    <w:rsid w:val="00F27374"/>
    <w:rsid w:val="00F37F8E"/>
    <w:rsid w:val="00F622EE"/>
    <w:rsid w:val="00F840B6"/>
    <w:rsid w:val="00F842F3"/>
    <w:rsid w:val="00F909AA"/>
    <w:rsid w:val="00FA0BCD"/>
    <w:rsid w:val="00FC12AC"/>
    <w:rsid w:val="00FC48B1"/>
    <w:rsid w:val="00FC7893"/>
    <w:rsid w:val="00FD2CF1"/>
    <w:rsid w:val="00FF0459"/>
    <w:rsid w:val="00FF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46D7F"/>
  <w15:chartTrackingRefBased/>
  <w15:docId w15:val="{61C8A7B5-191F-984D-AB71-8B477683F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637"/>
    <w:pPr>
      <w:spacing w:line="480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Menges</dc:creator>
  <cp:keywords/>
  <dc:description/>
  <cp:lastModifiedBy>Dominik Menges</cp:lastModifiedBy>
  <cp:revision>2</cp:revision>
  <dcterms:created xsi:type="dcterms:W3CDTF">2021-06-21T07:45:00Z</dcterms:created>
  <dcterms:modified xsi:type="dcterms:W3CDTF">2021-06-21T07:45:00Z</dcterms:modified>
</cp:coreProperties>
</file>